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pPr w:leftFromText="141" w:rightFromText="141" w:vertAnchor="text" w:horzAnchor="margin" w:tblpXSpec="center" w:tblpY="601"/>
        <w:tblW w:w="15312" w:type="dxa"/>
        <w:tblLayout w:type="fixed"/>
        <w:tblLook w:val="04A0" w:firstRow="1" w:lastRow="0" w:firstColumn="1" w:lastColumn="0" w:noHBand="0" w:noVBand="1"/>
      </w:tblPr>
      <w:tblGrid>
        <w:gridCol w:w="1184"/>
        <w:gridCol w:w="796"/>
        <w:gridCol w:w="992"/>
        <w:gridCol w:w="1396"/>
        <w:gridCol w:w="1025"/>
        <w:gridCol w:w="1627"/>
        <w:gridCol w:w="1192"/>
        <w:gridCol w:w="1989"/>
        <w:gridCol w:w="1560"/>
        <w:gridCol w:w="2126"/>
        <w:gridCol w:w="1425"/>
      </w:tblGrid>
      <w:tr w:rsidR="00E5699E" w:rsidRPr="002227CD" w14:paraId="689197F0" w14:textId="77777777" w:rsidTr="00E5699E">
        <w:trPr>
          <w:trHeight w:val="974"/>
        </w:trPr>
        <w:tc>
          <w:tcPr>
            <w:tcW w:w="1184" w:type="dxa"/>
          </w:tcPr>
          <w:p w14:paraId="6E7A987B" w14:textId="77777777" w:rsidR="00E5699E" w:rsidRPr="001B502E" w:rsidRDefault="00E5699E" w:rsidP="00E5699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1B50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Authors </w:t>
            </w:r>
          </w:p>
        </w:tc>
        <w:tc>
          <w:tcPr>
            <w:tcW w:w="796" w:type="dxa"/>
          </w:tcPr>
          <w:p w14:paraId="7038974C" w14:textId="77777777" w:rsidR="00E5699E" w:rsidRPr="001B502E" w:rsidRDefault="00E5699E" w:rsidP="00E5699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992" w:type="dxa"/>
          </w:tcPr>
          <w:p w14:paraId="46113F1D" w14:textId="77777777" w:rsidR="00E5699E" w:rsidRPr="001B502E" w:rsidRDefault="00E5699E" w:rsidP="00E5699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1396" w:type="dxa"/>
          </w:tcPr>
          <w:p w14:paraId="1EAF02CB" w14:textId="77777777" w:rsidR="00E5699E" w:rsidRPr="001B502E" w:rsidRDefault="00E5699E" w:rsidP="00E5699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227C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tudy d</w:t>
            </w:r>
            <w:r w:rsidRPr="001B50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sign</w:t>
            </w:r>
          </w:p>
        </w:tc>
        <w:tc>
          <w:tcPr>
            <w:tcW w:w="1025" w:type="dxa"/>
          </w:tcPr>
          <w:p w14:paraId="3B0AF59F" w14:textId="77777777" w:rsidR="00E5699E" w:rsidRPr="001B502E" w:rsidRDefault="00E5699E" w:rsidP="00E5699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</w:t>
            </w:r>
            <w:r w:rsidRPr="002227C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otal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627" w:type="dxa"/>
          </w:tcPr>
          <w:p w14:paraId="2E7DA05E" w14:textId="77777777" w:rsidR="00E5699E" w:rsidRPr="001B502E" w:rsidRDefault="00E5699E" w:rsidP="00E5699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227C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Patients with </w:t>
            </w:r>
            <w:r w:rsidRPr="001B50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ONJ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(n)</w:t>
            </w:r>
          </w:p>
        </w:tc>
        <w:tc>
          <w:tcPr>
            <w:tcW w:w="1192" w:type="dxa"/>
          </w:tcPr>
          <w:p w14:paraId="247DF431" w14:textId="77777777" w:rsidR="00E5699E" w:rsidRPr="001B502E" w:rsidRDefault="00E5699E" w:rsidP="00E5699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ontrol</w:t>
            </w:r>
            <w:r w:rsidRPr="002227C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 (n)</w:t>
            </w:r>
          </w:p>
        </w:tc>
        <w:tc>
          <w:tcPr>
            <w:tcW w:w="1989" w:type="dxa"/>
          </w:tcPr>
          <w:p w14:paraId="0F0DBE91" w14:textId="77777777" w:rsidR="00E5699E" w:rsidRPr="001B502E" w:rsidRDefault="00E5699E" w:rsidP="00E5699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227C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Bisphosphonates indication</w:t>
            </w:r>
          </w:p>
        </w:tc>
        <w:tc>
          <w:tcPr>
            <w:tcW w:w="1560" w:type="dxa"/>
          </w:tcPr>
          <w:p w14:paraId="1D546E16" w14:textId="77777777" w:rsidR="00E5699E" w:rsidRPr="001B502E" w:rsidRDefault="00E5699E" w:rsidP="00E5699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Route of administration</w:t>
            </w:r>
          </w:p>
        </w:tc>
        <w:tc>
          <w:tcPr>
            <w:tcW w:w="2126" w:type="dxa"/>
          </w:tcPr>
          <w:p w14:paraId="4B0FF851" w14:textId="77777777" w:rsidR="00E5699E" w:rsidRPr="001B502E" w:rsidRDefault="00E5699E" w:rsidP="00E5699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2227C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</w:t>
            </w:r>
            <w:r w:rsidRPr="001B50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TX assay method</w:t>
            </w:r>
          </w:p>
        </w:tc>
        <w:tc>
          <w:tcPr>
            <w:tcW w:w="1425" w:type="dxa"/>
          </w:tcPr>
          <w:p w14:paraId="3EB6095A" w14:textId="77777777" w:rsidR="00E5699E" w:rsidRPr="002227CD" w:rsidRDefault="00E5699E" w:rsidP="00E5699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sCTX time of assessment </w:t>
            </w:r>
          </w:p>
        </w:tc>
      </w:tr>
      <w:tr w:rsidR="00E5699E" w:rsidRPr="00E5699E" w14:paraId="2E42F3AC" w14:textId="77777777" w:rsidTr="00E5699E">
        <w:trPr>
          <w:trHeight w:val="324"/>
        </w:trPr>
        <w:tc>
          <w:tcPr>
            <w:tcW w:w="1184" w:type="dxa"/>
          </w:tcPr>
          <w:p w14:paraId="347EAEA6" w14:textId="77777777" w:rsidR="00E5699E" w:rsidRPr="001B502E" w:rsidRDefault="00E5699E" w:rsidP="00E5699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Kwon Yong-</w:t>
            </w:r>
            <w:proofErr w:type="spellStart"/>
            <w:r w:rsidRPr="001B50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ae</w:t>
            </w:r>
            <w:proofErr w:type="spellEnd"/>
            <w:r w:rsidRPr="001B50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227C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t al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796" w:type="dxa"/>
          </w:tcPr>
          <w:p w14:paraId="7AFEF5AF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09</w:t>
            </w:r>
          </w:p>
        </w:tc>
        <w:tc>
          <w:tcPr>
            <w:tcW w:w="992" w:type="dxa"/>
          </w:tcPr>
          <w:p w14:paraId="2224438C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1396" w:type="dxa"/>
          </w:tcPr>
          <w:p w14:paraId="644006D5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Retrospective cohort</w:t>
            </w:r>
          </w:p>
        </w:tc>
        <w:tc>
          <w:tcPr>
            <w:tcW w:w="1025" w:type="dxa"/>
          </w:tcPr>
          <w:p w14:paraId="07530355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1627" w:type="dxa"/>
          </w:tcPr>
          <w:p w14:paraId="16B38137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1192" w:type="dxa"/>
          </w:tcPr>
          <w:p w14:paraId="7F70CA55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989" w:type="dxa"/>
          </w:tcPr>
          <w:p w14:paraId="250F174A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1560" w:type="dxa"/>
          </w:tcPr>
          <w:p w14:paraId="4EFD47D3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Oral</w:t>
            </w:r>
          </w:p>
        </w:tc>
        <w:tc>
          <w:tcPr>
            <w:tcW w:w="2126" w:type="dxa"/>
          </w:tcPr>
          <w:p w14:paraId="65B9509A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Unavailable </w:t>
            </w: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5" w:type="dxa"/>
          </w:tcPr>
          <w:p w14:paraId="115613D1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71EC7">
              <w:rPr>
                <w:rFonts w:ascii="Calibri" w:hAnsi="Calibri" w:cs="Calibri"/>
                <w:sz w:val="20"/>
                <w:szCs w:val="20"/>
                <w:lang w:val="en-US"/>
              </w:rPr>
              <w:t>At the time of the ONJ</w:t>
            </w:r>
          </w:p>
        </w:tc>
      </w:tr>
      <w:tr w:rsidR="00E5699E" w:rsidRPr="002227CD" w14:paraId="3BA010FB" w14:textId="77777777" w:rsidTr="00E5699E">
        <w:trPr>
          <w:trHeight w:val="324"/>
        </w:trPr>
        <w:tc>
          <w:tcPr>
            <w:tcW w:w="1184" w:type="dxa"/>
          </w:tcPr>
          <w:p w14:paraId="598AD08B" w14:textId="77777777" w:rsidR="00E5699E" w:rsidRPr="00771EC7" w:rsidRDefault="00E5699E" w:rsidP="00E5699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1B502E">
              <w:rPr>
                <w:rFonts w:ascii="Calibri" w:hAnsi="Calibri" w:cs="Calibri"/>
                <w:b/>
                <w:bCs/>
                <w:sz w:val="20"/>
                <w:szCs w:val="20"/>
              </w:rPr>
              <w:t>Lazarovici</w:t>
            </w:r>
            <w:proofErr w:type="spellEnd"/>
            <w:r w:rsidRPr="001B502E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2227CD">
              <w:rPr>
                <w:rFonts w:ascii="Calibri" w:hAnsi="Calibri" w:cs="Calibri"/>
                <w:b/>
                <w:bCs/>
                <w:sz w:val="20"/>
                <w:szCs w:val="20"/>
              </w:rPr>
              <w:t>et al.</w:t>
            </w:r>
          </w:p>
        </w:tc>
        <w:tc>
          <w:tcPr>
            <w:tcW w:w="796" w:type="dxa"/>
          </w:tcPr>
          <w:p w14:paraId="3D6F5424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10</w:t>
            </w:r>
          </w:p>
        </w:tc>
        <w:tc>
          <w:tcPr>
            <w:tcW w:w="992" w:type="dxa"/>
          </w:tcPr>
          <w:p w14:paraId="72FBB547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srael </w:t>
            </w:r>
          </w:p>
        </w:tc>
        <w:tc>
          <w:tcPr>
            <w:tcW w:w="1396" w:type="dxa"/>
          </w:tcPr>
          <w:p w14:paraId="3D665A95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Prospective cohort</w:t>
            </w:r>
          </w:p>
        </w:tc>
        <w:tc>
          <w:tcPr>
            <w:tcW w:w="1025" w:type="dxa"/>
          </w:tcPr>
          <w:p w14:paraId="1AADCE4A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78</w:t>
            </w:r>
          </w:p>
        </w:tc>
        <w:tc>
          <w:tcPr>
            <w:tcW w:w="1627" w:type="dxa"/>
          </w:tcPr>
          <w:p w14:paraId="18CF9D4A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1192" w:type="dxa"/>
          </w:tcPr>
          <w:p w14:paraId="6FD1E065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60</w:t>
            </w:r>
          </w:p>
        </w:tc>
        <w:tc>
          <w:tcPr>
            <w:tcW w:w="1989" w:type="dxa"/>
          </w:tcPr>
          <w:p w14:paraId="619A6B97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O</w:t>
            </w:r>
            <w:r w:rsidRPr="002227C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teoporosis </w:t>
            </w: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Pr="002227CD">
              <w:rPr>
                <w:rFonts w:ascii="Calibri" w:hAnsi="Calibri" w:cs="Calibri"/>
                <w:sz w:val="20"/>
                <w:szCs w:val="20"/>
                <w:lang w:val="en-US"/>
              </w:rPr>
              <w:t>n=</w:t>
            </w: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51)</w:t>
            </w:r>
          </w:p>
          <w:p w14:paraId="7C1E6515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2227C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Cancer </w:t>
            </w: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(</w:t>
            </w:r>
            <w:r w:rsidRPr="002227CD">
              <w:rPr>
                <w:rFonts w:ascii="Calibri" w:hAnsi="Calibri" w:cs="Calibri"/>
                <w:sz w:val="20"/>
                <w:szCs w:val="20"/>
                <w:lang w:val="en-US"/>
              </w:rPr>
              <w:t>n=</w:t>
            </w: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27)</w:t>
            </w:r>
          </w:p>
        </w:tc>
        <w:tc>
          <w:tcPr>
            <w:tcW w:w="1560" w:type="dxa"/>
          </w:tcPr>
          <w:p w14:paraId="3518BFAE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Oral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n=</w:t>
            </w: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51)</w:t>
            </w:r>
          </w:p>
          <w:p w14:paraId="117E432A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IV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n=</w:t>
            </w: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27)</w:t>
            </w:r>
          </w:p>
        </w:tc>
        <w:tc>
          <w:tcPr>
            <w:tcW w:w="2126" w:type="dxa"/>
          </w:tcPr>
          <w:p w14:paraId="33E36AA4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0A0FF1">
              <w:rPr>
                <w:rFonts w:ascii="Calibri" w:hAnsi="Calibri" w:cs="Calibri"/>
                <w:sz w:val="20"/>
                <w:szCs w:val="20"/>
                <w:lang w:val="en-US"/>
              </w:rPr>
              <w:t xml:space="preserve">ELISA </w:t>
            </w:r>
          </w:p>
        </w:tc>
        <w:tc>
          <w:tcPr>
            <w:tcW w:w="1425" w:type="dxa"/>
          </w:tcPr>
          <w:p w14:paraId="367EDAE3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21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Pr</w:t>
            </w:r>
            <w:r w:rsidRPr="00B7219D">
              <w:rPr>
                <w:rFonts w:ascii="Calibri" w:hAnsi="Calibri" w:cs="Calibri"/>
                <w:sz w:val="20"/>
                <w:szCs w:val="20"/>
                <w:lang w:val="en-US"/>
              </w:rPr>
              <w:t>ior to surgery</w:t>
            </w:r>
          </w:p>
        </w:tc>
      </w:tr>
      <w:tr w:rsidR="00E5699E" w:rsidRPr="002227CD" w14:paraId="1290E27B" w14:textId="77777777" w:rsidTr="00E5699E">
        <w:trPr>
          <w:trHeight w:val="324"/>
        </w:trPr>
        <w:tc>
          <w:tcPr>
            <w:tcW w:w="1184" w:type="dxa"/>
          </w:tcPr>
          <w:p w14:paraId="06B830D9" w14:textId="77777777" w:rsidR="00E5699E" w:rsidRPr="001B502E" w:rsidRDefault="00E5699E" w:rsidP="00E5699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1B50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talay</w:t>
            </w:r>
            <w:proofErr w:type="spellEnd"/>
            <w:r w:rsidRPr="001B50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227C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t al.</w:t>
            </w:r>
          </w:p>
        </w:tc>
        <w:tc>
          <w:tcPr>
            <w:tcW w:w="796" w:type="dxa"/>
          </w:tcPr>
          <w:p w14:paraId="6336A921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992" w:type="dxa"/>
          </w:tcPr>
          <w:p w14:paraId="43034EF3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Turkey</w:t>
            </w:r>
          </w:p>
        </w:tc>
        <w:tc>
          <w:tcPr>
            <w:tcW w:w="1396" w:type="dxa"/>
          </w:tcPr>
          <w:p w14:paraId="70F892B2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Retrospective cohort</w:t>
            </w:r>
          </w:p>
        </w:tc>
        <w:tc>
          <w:tcPr>
            <w:tcW w:w="1025" w:type="dxa"/>
          </w:tcPr>
          <w:p w14:paraId="0B20AF61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1627" w:type="dxa"/>
          </w:tcPr>
          <w:p w14:paraId="7FF4C153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1192" w:type="dxa"/>
          </w:tcPr>
          <w:p w14:paraId="6BA989FB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989" w:type="dxa"/>
          </w:tcPr>
          <w:p w14:paraId="621F53B3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560" w:type="dxa"/>
          </w:tcPr>
          <w:p w14:paraId="66DADB0F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IV</w:t>
            </w:r>
          </w:p>
        </w:tc>
        <w:tc>
          <w:tcPr>
            <w:tcW w:w="2126" w:type="dxa"/>
          </w:tcPr>
          <w:p w14:paraId="7512B0E7" w14:textId="77777777" w:rsidR="00E5699E" w:rsidRPr="0036432A" w:rsidRDefault="00E5699E" w:rsidP="00E5699E">
            <w:pPr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35589D">
              <w:rPr>
                <w:rFonts w:ascii="Calibri" w:hAnsi="Calibri" w:cs="Calibri"/>
                <w:sz w:val="20"/>
                <w:szCs w:val="20"/>
                <w:lang w:val="en-US"/>
              </w:rPr>
              <w:t>ECLIA</w:t>
            </w:r>
          </w:p>
        </w:tc>
        <w:tc>
          <w:tcPr>
            <w:tcW w:w="1425" w:type="dxa"/>
          </w:tcPr>
          <w:p w14:paraId="691981AE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B7219D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P</w:t>
            </w:r>
            <w:r w:rsidRPr="00B7219D">
              <w:rPr>
                <w:rFonts w:ascii="Calibri" w:hAnsi="Calibri" w:cs="Calibri"/>
                <w:sz w:val="20"/>
                <w:szCs w:val="20"/>
                <w:lang w:val="en-US"/>
              </w:rPr>
              <w:t>rior to surgery</w:t>
            </w:r>
          </w:p>
        </w:tc>
      </w:tr>
      <w:tr w:rsidR="00E5699E" w:rsidRPr="00E5699E" w14:paraId="20BB7177" w14:textId="77777777" w:rsidTr="00E5699E">
        <w:trPr>
          <w:trHeight w:val="324"/>
        </w:trPr>
        <w:tc>
          <w:tcPr>
            <w:tcW w:w="1184" w:type="dxa"/>
          </w:tcPr>
          <w:p w14:paraId="5B4D3C3C" w14:textId="77777777" w:rsidR="00E5699E" w:rsidRPr="001B502E" w:rsidRDefault="00E5699E" w:rsidP="00E5699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Kwon Yong-</w:t>
            </w:r>
            <w:proofErr w:type="spellStart"/>
            <w:r w:rsidRPr="001B50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ae</w:t>
            </w:r>
            <w:proofErr w:type="spellEnd"/>
            <w:r w:rsidRPr="001B50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227C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t al</w:t>
            </w:r>
          </w:p>
        </w:tc>
        <w:tc>
          <w:tcPr>
            <w:tcW w:w="796" w:type="dxa"/>
          </w:tcPr>
          <w:p w14:paraId="3D0CA270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11</w:t>
            </w:r>
          </w:p>
        </w:tc>
        <w:tc>
          <w:tcPr>
            <w:tcW w:w="992" w:type="dxa"/>
          </w:tcPr>
          <w:p w14:paraId="28C077F5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1396" w:type="dxa"/>
          </w:tcPr>
          <w:p w14:paraId="7AC6C09A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Retrospective cohort </w:t>
            </w:r>
          </w:p>
        </w:tc>
        <w:tc>
          <w:tcPr>
            <w:tcW w:w="1025" w:type="dxa"/>
          </w:tcPr>
          <w:p w14:paraId="35D7C28A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84</w:t>
            </w:r>
          </w:p>
        </w:tc>
        <w:tc>
          <w:tcPr>
            <w:tcW w:w="1627" w:type="dxa"/>
          </w:tcPr>
          <w:p w14:paraId="314F05DF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92" w:type="dxa"/>
          </w:tcPr>
          <w:p w14:paraId="3FA0F867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61</w:t>
            </w:r>
          </w:p>
        </w:tc>
        <w:tc>
          <w:tcPr>
            <w:tcW w:w="1989" w:type="dxa"/>
          </w:tcPr>
          <w:p w14:paraId="1D6670B2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1560" w:type="dxa"/>
          </w:tcPr>
          <w:p w14:paraId="7DFE1801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Oral</w:t>
            </w:r>
          </w:p>
        </w:tc>
        <w:tc>
          <w:tcPr>
            <w:tcW w:w="2126" w:type="dxa"/>
          </w:tcPr>
          <w:p w14:paraId="17EBD92C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ECLIA</w:t>
            </w:r>
          </w:p>
        </w:tc>
        <w:tc>
          <w:tcPr>
            <w:tcW w:w="1425" w:type="dxa"/>
          </w:tcPr>
          <w:p w14:paraId="4DF73BBC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71EC7">
              <w:rPr>
                <w:rFonts w:ascii="Calibri" w:hAnsi="Calibri" w:cs="Calibri"/>
                <w:sz w:val="20"/>
                <w:szCs w:val="20"/>
                <w:lang w:val="en-US"/>
              </w:rPr>
              <w:t>At the time of the ONJ</w:t>
            </w:r>
          </w:p>
        </w:tc>
      </w:tr>
      <w:tr w:rsidR="00E5699E" w:rsidRPr="00E5699E" w14:paraId="7D681258" w14:textId="77777777" w:rsidTr="00E5699E">
        <w:trPr>
          <w:trHeight w:val="324"/>
        </w:trPr>
        <w:tc>
          <w:tcPr>
            <w:tcW w:w="1184" w:type="dxa"/>
          </w:tcPr>
          <w:p w14:paraId="51FCB7B9" w14:textId="77777777" w:rsidR="00E5699E" w:rsidRPr="001B502E" w:rsidRDefault="00E5699E" w:rsidP="00E5699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Kwon Yong-</w:t>
            </w:r>
            <w:proofErr w:type="spellStart"/>
            <w:r w:rsidRPr="001B50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ae</w:t>
            </w:r>
            <w:proofErr w:type="spellEnd"/>
            <w:r w:rsidRPr="001B50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t</w:t>
            </w:r>
            <w:r w:rsidRPr="002227C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l.</w:t>
            </w:r>
          </w:p>
        </w:tc>
        <w:tc>
          <w:tcPr>
            <w:tcW w:w="796" w:type="dxa"/>
          </w:tcPr>
          <w:p w14:paraId="672117B6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12</w:t>
            </w:r>
          </w:p>
        </w:tc>
        <w:tc>
          <w:tcPr>
            <w:tcW w:w="992" w:type="dxa"/>
          </w:tcPr>
          <w:p w14:paraId="7B978358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1396" w:type="dxa"/>
          </w:tcPr>
          <w:p w14:paraId="7E96CC30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Retrospective cohort </w:t>
            </w:r>
          </w:p>
        </w:tc>
        <w:tc>
          <w:tcPr>
            <w:tcW w:w="1025" w:type="dxa"/>
          </w:tcPr>
          <w:p w14:paraId="7A244C23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627" w:type="dxa"/>
          </w:tcPr>
          <w:p w14:paraId="5D89E0E9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192" w:type="dxa"/>
          </w:tcPr>
          <w:p w14:paraId="0D8630C6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989" w:type="dxa"/>
          </w:tcPr>
          <w:p w14:paraId="7009E582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1560" w:type="dxa"/>
          </w:tcPr>
          <w:p w14:paraId="46B6944D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Oral</w:t>
            </w:r>
          </w:p>
        </w:tc>
        <w:tc>
          <w:tcPr>
            <w:tcW w:w="2126" w:type="dxa"/>
          </w:tcPr>
          <w:p w14:paraId="65643359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ECLIA</w:t>
            </w:r>
          </w:p>
        </w:tc>
        <w:tc>
          <w:tcPr>
            <w:tcW w:w="1425" w:type="dxa"/>
          </w:tcPr>
          <w:p w14:paraId="5012D451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771EC7">
              <w:rPr>
                <w:rFonts w:ascii="Calibri" w:hAnsi="Calibri" w:cs="Calibri"/>
                <w:sz w:val="20"/>
                <w:szCs w:val="20"/>
                <w:lang w:val="en-US"/>
              </w:rPr>
              <w:t>At the time of the ONJ</w:t>
            </w:r>
          </w:p>
        </w:tc>
      </w:tr>
      <w:tr w:rsidR="00E5699E" w:rsidRPr="002227CD" w14:paraId="22EF63E8" w14:textId="77777777" w:rsidTr="00E5699E">
        <w:trPr>
          <w:trHeight w:val="324"/>
        </w:trPr>
        <w:tc>
          <w:tcPr>
            <w:tcW w:w="1184" w:type="dxa"/>
          </w:tcPr>
          <w:p w14:paraId="1C94C1E4" w14:textId="77777777" w:rsidR="00E5699E" w:rsidRPr="001B502E" w:rsidRDefault="00E5699E" w:rsidP="00E5699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Hutcheson </w:t>
            </w:r>
            <w:r w:rsidRPr="002227CD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t al.</w:t>
            </w:r>
          </w:p>
          <w:p w14:paraId="11DF0E7D" w14:textId="77777777" w:rsidR="00E5699E" w:rsidRPr="001B502E" w:rsidRDefault="00E5699E" w:rsidP="00E5699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96" w:type="dxa"/>
          </w:tcPr>
          <w:p w14:paraId="353B8FE7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14</w:t>
            </w:r>
          </w:p>
        </w:tc>
        <w:tc>
          <w:tcPr>
            <w:tcW w:w="992" w:type="dxa"/>
          </w:tcPr>
          <w:p w14:paraId="490C5720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Australia</w:t>
            </w:r>
          </w:p>
        </w:tc>
        <w:tc>
          <w:tcPr>
            <w:tcW w:w="1396" w:type="dxa"/>
          </w:tcPr>
          <w:p w14:paraId="79774807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Prospective cohort</w:t>
            </w:r>
          </w:p>
        </w:tc>
        <w:tc>
          <w:tcPr>
            <w:tcW w:w="1025" w:type="dxa"/>
          </w:tcPr>
          <w:p w14:paraId="701339D6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950</w:t>
            </w:r>
          </w:p>
        </w:tc>
        <w:tc>
          <w:tcPr>
            <w:tcW w:w="1627" w:type="dxa"/>
          </w:tcPr>
          <w:p w14:paraId="2C9ECC57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192" w:type="dxa"/>
          </w:tcPr>
          <w:p w14:paraId="6311FA59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946</w:t>
            </w:r>
          </w:p>
        </w:tc>
        <w:tc>
          <w:tcPr>
            <w:tcW w:w="1989" w:type="dxa"/>
          </w:tcPr>
          <w:p w14:paraId="43BE12E1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Osteoporosis</w:t>
            </w:r>
          </w:p>
        </w:tc>
        <w:tc>
          <w:tcPr>
            <w:tcW w:w="1560" w:type="dxa"/>
          </w:tcPr>
          <w:p w14:paraId="6DE726D0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Oral</w:t>
            </w:r>
          </w:p>
        </w:tc>
        <w:tc>
          <w:tcPr>
            <w:tcW w:w="2126" w:type="dxa"/>
          </w:tcPr>
          <w:p w14:paraId="57C8FB0A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ECLIA</w:t>
            </w:r>
          </w:p>
        </w:tc>
        <w:tc>
          <w:tcPr>
            <w:tcW w:w="1425" w:type="dxa"/>
          </w:tcPr>
          <w:p w14:paraId="545383AD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ior to surgery</w:t>
            </w:r>
          </w:p>
        </w:tc>
      </w:tr>
      <w:tr w:rsidR="00E5699E" w:rsidRPr="002227CD" w14:paraId="4099998F" w14:textId="77777777" w:rsidTr="00E5699E">
        <w:trPr>
          <w:trHeight w:val="324"/>
        </w:trPr>
        <w:tc>
          <w:tcPr>
            <w:tcW w:w="1184" w:type="dxa"/>
          </w:tcPr>
          <w:p w14:paraId="54D88FE0" w14:textId="77777777" w:rsidR="00E5699E" w:rsidRPr="004C6905" w:rsidRDefault="00E5699E" w:rsidP="00E5699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C6905">
              <w:rPr>
                <w:rFonts w:ascii="Calibri" w:hAnsi="Calibri" w:cs="Calibri"/>
                <w:b/>
                <w:bCs/>
                <w:sz w:val="20"/>
                <w:szCs w:val="20"/>
              </w:rPr>
              <w:t>Kim et al.et al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796" w:type="dxa"/>
          </w:tcPr>
          <w:p w14:paraId="131460FD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2018</w:t>
            </w:r>
          </w:p>
        </w:tc>
        <w:tc>
          <w:tcPr>
            <w:tcW w:w="992" w:type="dxa"/>
          </w:tcPr>
          <w:p w14:paraId="0FD990DF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Republic of Korea </w:t>
            </w:r>
          </w:p>
        </w:tc>
        <w:tc>
          <w:tcPr>
            <w:tcW w:w="1396" w:type="dxa"/>
          </w:tcPr>
          <w:p w14:paraId="28976F04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Case/control</w:t>
            </w:r>
          </w:p>
        </w:tc>
        <w:tc>
          <w:tcPr>
            <w:tcW w:w="1025" w:type="dxa"/>
          </w:tcPr>
          <w:p w14:paraId="548AA22D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125</w:t>
            </w:r>
          </w:p>
        </w:tc>
        <w:tc>
          <w:tcPr>
            <w:tcW w:w="1627" w:type="dxa"/>
          </w:tcPr>
          <w:p w14:paraId="657C7B40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41</w:t>
            </w:r>
          </w:p>
        </w:tc>
        <w:tc>
          <w:tcPr>
            <w:tcW w:w="1192" w:type="dxa"/>
          </w:tcPr>
          <w:p w14:paraId="73913D75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84</w:t>
            </w:r>
          </w:p>
        </w:tc>
        <w:tc>
          <w:tcPr>
            <w:tcW w:w="1989" w:type="dxa"/>
          </w:tcPr>
          <w:p w14:paraId="25EFB155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Osteoporosis </w:t>
            </w:r>
          </w:p>
        </w:tc>
        <w:tc>
          <w:tcPr>
            <w:tcW w:w="1560" w:type="dxa"/>
          </w:tcPr>
          <w:p w14:paraId="7772DF38" w14:textId="77777777" w:rsidR="00E5699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Oral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n=</w:t>
            </w: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102)</w:t>
            </w:r>
          </w:p>
          <w:p w14:paraId="0CEA6347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IV (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n=</w:t>
            </w: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>23)</w:t>
            </w:r>
          </w:p>
        </w:tc>
        <w:tc>
          <w:tcPr>
            <w:tcW w:w="2126" w:type="dxa"/>
          </w:tcPr>
          <w:p w14:paraId="16EF5F0E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Unavailable </w:t>
            </w:r>
            <w:r w:rsidRPr="001B502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25" w:type="dxa"/>
          </w:tcPr>
          <w:p w14:paraId="781E61C4" w14:textId="77777777" w:rsidR="00E5699E" w:rsidRPr="001B502E" w:rsidRDefault="00E5699E" w:rsidP="00E56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Prior to surgery</w:t>
            </w:r>
          </w:p>
        </w:tc>
      </w:tr>
    </w:tbl>
    <w:p w14:paraId="2A3F099A" w14:textId="2C70F422" w:rsidR="00893FF3" w:rsidRDefault="007D10EB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Supplementary </w:t>
      </w:r>
      <w:r w:rsidR="00C24EF1" w:rsidRPr="001B502E">
        <w:rPr>
          <w:rFonts w:ascii="Calibri" w:hAnsi="Calibri" w:cs="Calibri"/>
          <w:lang w:val="en-US"/>
        </w:rPr>
        <w:t>Table 1</w:t>
      </w:r>
      <w:r w:rsidR="0027354F" w:rsidRPr="001B502E">
        <w:rPr>
          <w:rFonts w:ascii="Calibri" w:hAnsi="Calibri" w:cs="Calibri"/>
          <w:lang w:val="en-US"/>
        </w:rPr>
        <w:t>. Characteristics of the 7 included studies</w:t>
      </w:r>
    </w:p>
    <w:p w14:paraId="44921127" w14:textId="77777777" w:rsidR="00C24EF1" w:rsidRPr="009410AD" w:rsidRDefault="00C24EF1">
      <w:pPr>
        <w:rPr>
          <w:rFonts w:ascii="Calibri" w:hAnsi="Calibri" w:cs="Calibri"/>
          <w:lang w:val="en-US"/>
        </w:rPr>
      </w:pPr>
    </w:p>
    <w:p w14:paraId="112D1C2C" w14:textId="10191C6B" w:rsidR="00C24EF1" w:rsidRPr="00F53F13" w:rsidRDefault="002F10C6">
      <w:pPr>
        <w:rPr>
          <w:rFonts w:ascii="Calibri" w:hAnsi="Calibri" w:cs="Calibri"/>
          <w:color w:val="000000" w:themeColor="text1"/>
          <w:sz w:val="20"/>
          <w:szCs w:val="20"/>
          <w:lang w:val="en-US"/>
        </w:rPr>
      </w:pPr>
      <w:proofErr w:type="gramStart"/>
      <w:r w:rsidRPr="00F53F13">
        <w:rPr>
          <w:rFonts w:ascii="Calibri" w:hAnsi="Calibri" w:cs="Calibri"/>
          <w:color w:val="000000" w:themeColor="text1"/>
          <w:sz w:val="20"/>
          <w:szCs w:val="20"/>
          <w:lang w:val="en-US"/>
        </w:rPr>
        <w:t>n</w:t>
      </w:r>
      <w:proofErr w:type="gramEnd"/>
      <w:r w:rsidRPr="00F53F13">
        <w:rPr>
          <w:rFonts w:ascii="Calibri" w:hAnsi="Calibri" w:cs="Calibri"/>
          <w:color w:val="000000" w:themeColor="text1"/>
          <w:sz w:val="20"/>
          <w:szCs w:val="20"/>
          <w:lang w:val="en-US"/>
        </w:rPr>
        <w:t xml:space="preserve">: number; </w:t>
      </w:r>
      <w:r w:rsidR="0035589D" w:rsidRPr="00F53F13">
        <w:rPr>
          <w:rFonts w:ascii="Calibri" w:hAnsi="Calibri" w:cs="Calibri"/>
          <w:color w:val="000000" w:themeColor="text1"/>
          <w:sz w:val="20"/>
          <w:szCs w:val="20"/>
          <w:lang w:val="en-US"/>
        </w:rPr>
        <w:t>ONJ : Osteonecrosis of the jaw ; IV : intravenous; s</w:t>
      </w:r>
      <w:r w:rsidR="00192E96" w:rsidRPr="00F53F13">
        <w:rPr>
          <w:rFonts w:ascii="Calibri" w:hAnsi="Calibri" w:cs="Calibri"/>
          <w:sz w:val="20"/>
          <w:szCs w:val="20"/>
          <w:lang w:val="en-US"/>
        </w:rPr>
        <w:t>CTX</w:t>
      </w:r>
      <w:r w:rsidR="0035589D" w:rsidRPr="00F53F13">
        <w:rPr>
          <w:rFonts w:ascii="Calibri" w:hAnsi="Calibri" w:cs="Calibri"/>
          <w:sz w:val="20"/>
          <w:szCs w:val="20"/>
          <w:lang w:val="en-US"/>
        </w:rPr>
        <w:t xml:space="preserve"> : </w:t>
      </w:r>
      <w:r w:rsidRPr="00F53F13">
        <w:rPr>
          <w:rFonts w:ascii="Calibri" w:hAnsi="Calibri" w:cs="Calibri"/>
          <w:sz w:val="20"/>
          <w:szCs w:val="20"/>
          <w:lang w:val="en-US"/>
        </w:rPr>
        <w:t>serum C-terminal telopeptide of type I collagen</w:t>
      </w:r>
      <w:r w:rsidR="00F53F13" w:rsidRPr="00F53F13">
        <w:rPr>
          <w:rFonts w:ascii="Calibri" w:hAnsi="Calibri" w:cs="Calibri"/>
          <w:sz w:val="20"/>
          <w:szCs w:val="20"/>
          <w:lang w:val="en-US"/>
        </w:rPr>
        <w:t>; ECLIA: Electrochemiluminescence immunoassay; ELISA: Enzyme-Linked Immunosorbent Assay.</w:t>
      </w:r>
    </w:p>
    <w:sectPr w:rsidR="00C24EF1" w:rsidRPr="00F53F13" w:rsidSect="00116CC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EF1"/>
    <w:rsid w:val="00033262"/>
    <w:rsid w:val="00035B12"/>
    <w:rsid w:val="00042D94"/>
    <w:rsid w:val="00090061"/>
    <w:rsid w:val="00092D4E"/>
    <w:rsid w:val="000A0A96"/>
    <w:rsid w:val="000A0FF1"/>
    <w:rsid w:val="000A1BC3"/>
    <w:rsid w:val="000A23DB"/>
    <w:rsid w:val="000F3B85"/>
    <w:rsid w:val="0010003D"/>
    <w:rsid w:val="00104201"/>
    <w:rsid w:val="00110F23"/>
    <w:rsid w:val="00116CC5"/>
    <w:rsid w:val="001360EC"/>
    <w:rsid w:val="00146A85"/>
    <w:rsid w:val="00181DDB"/>
    <w:rsid w:val="00184641"/>
    <w:rsid w:val="00185106"/>
    <w:rsid w:val="00192E96"/>
    <w:rsid w:val="0019782F"/>
    <w:rsid w:val="001A6402"/>
    <w:rsid w:val="001B502E"/>
    <w:rsid w:val="001C088C"/>
    <w:rsid w:val="001F05B3"/>
    <w:rsid w:val="001F74E1"/>
    <w:rsid w:val="002069B3"/>
    <w:rsid w:val="002227CD"/>
    <w:rsid w:val="002328E4"/>
    <w:rsid w:val="00250417"/>
    <w:rsid w:val="00271687"/>
    <w:rsid w:val="0027354F"/>
    <w:rsid w:val="00274249"/>
    <w:rsid w:val="00287770"/>
    <w:rsid w:val="0029349C"/>
    <w:rsid w:val="002A6B95"/>
    <w:rsid w:val="002C45FA"/>
    <w:rsid w:val="002E5363"/>
    <w:rsid w:val="002E5952"/>
    <w:rsid w:val="002F10C6"/>
    <w:rsid w:val="003010D4"/>
    <w:rsid w:val="00302C15"/>
    <w:rsid w:val="003130B8"/>
    <w:rsid w:val="003140F8"/>
    <w:rsid w:val="0032448B"/>
    <w:rsid w:val="003415AC"/>
    <w:rsid w:val="00341CBC"/>
    <w:rsid w:val="0034344D"/>
    <w:rsid w:val="00353730"/>
    <w:rsid w:val="00354367"/>
    <w:rsid w:val="0035589D"/>
    <w:rsid w:val="0036432A"/>
    <w:rsid w:val="00370CF2"/>
    <w:rsid w:val="00383221"/>
    <w:rsid w:val="00383303"/>
    <w:rsid w:val="003950D9"/>
    <w:rsid w:val="003A57C5"/>
    <w:rsid w:val="003B6A91"/>
    <w:rsid w:val="003F419B"/>
    <w:rsid w:val="003F5B53"/>
    <w:rsid w:val="003F5FB9"/>
    <w:rsid w:val="00405876"/>
    <w:rsid w:val="004066F8"/>
    <w:rsid w:val="00430022"/>
    <w:rsid w:val="004409AD"/>
    <w:rsid w:val="00496B22"/>
    <w:rsid w:val="004A3AFB"/>
    <w:rsid w:val="004A70E5"/>
    <w:rsid w:val="004B4ACB"/>
    <w:rsid w:val="004C6905"/>
    <w:rsid w:val="004F17D4"/>
    <w:rsid w:val="00583D2A"/>
    <w:rsid w:val="005A040F"/>
    <w:rsid w:val="005B3698"/>
    <w:rsid w:val="005C2667"/>
    <w:rsid w:val="005C614B"/>
    <w:rsid w:val="005D2B04"/>
    <w:rsid w:val="005D2F60"/>
    <w:rsid w:val="005E1D97"/>
    <w:rsid w:val="005E3847"/>
    <w:rsid w:val="005E40EF"/>
    <w:rsid w:val="005F012F"/>
    <w:rsid w:val="005F698B"/>
    <w:rsid w:val="00606047"/>
    <w:rsid w:val="00610DA7"/>
    <w:rsid w:val="006637B3"/>
    <w:rsid w:val="00692E7A"/>
    <w:rsid w:val="00695602"/>
    <w:rsid w:val="006A0FD2"/>
    <w:rsid w:val="006A5BBD"/>
    <w:rsid w:val="006B069B"/>
    <w:rsid w:val="006E3038"/>
    <w:rsid w:val="006F014F"/>
    <w:rsid w:val="007015D2"/>
    <w:rsid w:val="007032DA"/>
    <w:rsid w:val="00705EC8"/>
    <w:rsid w:val="00710E79"/>
    <w:rsid w:val="00717985"/>
    <w:rsid w:val="007205D8"/>
    <w:rsid w:val="00724866"/>
    <w:rsid w:val="007321D6"/>
    <w:rsid w:val="007422F8"/>
    <w:rsid w:val="00762A20"/>
    <w:rsid w:val="00771EC7"/>
    <w:rsid w:val="00795431"/>
    <w:rsid w:val="007A03EB"/>
    <w:rsid w:val="007C21C6"/>
    <w:rsid w:val="007D10EB"/>
    <w:rsid w:val="007D3B72"/>
    <w:rsid w:val="007D4505"/>
    <w:rsid w:val="007F302A"/>
    <w:rsid w:val="007F52C5"/>
    <w:rsid w:val="00800718"/>
    <w:rsid w:val="00822C87"/>
    <w:rsid w:val="008403BD"/>
    <w:rsid w:val="0084695F"/>
    <w:rsid w:val="00856FCD"/>
    <w:rsid w:val="00863E41"/>
    <w:rsid w:val="00872A38"/>
    <w:rsid w:val="00874C04"/>
    <w:rsid w:val="00887CA8"/>
    <w:rsid w:val="00891CCF"/>
    <w:rsid w:val="00892E48"/>
    <w:rsid w:val="00893FF3"/>
    <w:rsid w:val="008A1F6D"/>
    <w:rsid w:val="008D2283"/>
    <w:rsid w:val="008D67F3"/>
    <w:rsid w:val="008F3774"/>
    <w:rsid w:val="008F59A7"/>
    <w:rsid w:val="009150A6"/>
    <w:rsid w:val="00917D5E"/>
    <w:rsid w:val="0092382D"/>
    <w:rsid w:val="00924ADE"/>
    <w:rsid w:val="00940D91"/>
    <w:rsid w:val="009410AD"/>
    <w:rsid w:val="00945C42"/>
    <w:rsid w:val="00963CB6"/>
    <w:rsid w:val="00971236"/>
    <w:rsid w:val="009757F7"/>
    <w:rsid w:val="00995E63"/>
    <w:rsid w:val="00997BA5"/>
    <w:rsid w:val="009A294E"/>
    <w:rsid w:val="009B1533"/>
    <w:rsid w:val="009B67CE"/>
    <w:rsid w:val="009D34E3"/>
    <w:rsid w:val="00A0556C"/>
    <w:rsid w:val="00A06B6E"/>
    <w:rsid w:val="00A118FB"/>
    <w:rsid w:val="00A13626"/>
    <w:rsid w:val="00A26D53"/>
    <w:rsid w:val="00A3197E"/>
    <w:rsid w:val="00A72F43"/>
    <w:rsid w:val="00A929EE"/>
    <w:rsid w:val="00A92F41"/>
    <w:rsid w:val="00A97198"/>
    <w:rsid w:val="00AC08C6"/>
    <w:rsid w:val="00AD6747"/>
    <w:rsid w:val="00AE0569"/>
    <w:rsid w:val="00AF4E9E"/>
    <w:rsid w:val="00B06B09"/>
    <w:rsid w:val="00B110A3"/>
    <w:rsid w:val="00B3545A"/>
    <w:rsid w:val="00B57FF0"/>
    <w:rsid w:val="00B7219D"/>
    <w:rsid w:val="00B911DB"/>
    <w:rsid w:val="00BA58C9"/>
    <w:rsid w:val="00BA65A6"/>
    <w:rsid w:val="00BE39F2"/>
    <w:rsid w:val="00C12C27"/>
    <w:rsid w:val="00C23AA0"/>
    <w:rsid w:val="00C24EF1"/>
    <w:rsid w:val="00C757CC"/>
    <w:rsid w:val="00C77A0D"/>
    <w:rsid w:val="00CB57C3"/>
    <w:rsid w:val="00CC03E9"/>
    <w:rsid w:val="00CD4FFD"/>
    <w:rsid w:val="00D00B71"/>
    <w:rsid w:val="00D01414"/>
    <w:rsid w:val="00D06AFC"/>
    <w:rsid w:val="00D14A1E"/>
    <w:rsid w:val="00D27A84"/>
    <w:rsid w:val="00D444B6"/>
    <w:rsid w:val="00D548AA"/>
    <w:rsid w:val="00D548C4"/>
    <w:rsid w:val="00D60DBA"/>
    <w:rsid w:val="00D65B6D"/>
    <w:rsid w:val="00D67B1C"/>
    <w:rsid w:val="00D67BCF"/>
    <w:rsid w:val="00D705F8"/>
    <w:rsid w:val="00DA6119"/>
    <w:rsid w:val="00DC2F6C"/>
    <w:rsid w:val="00E272E0"/>
    <w:rsid w:val="00E30245"/>
    <w:rsid w:val="00E31606"/>
    <w:rsid w:val="00E5699E"/>
    <w:rsid w:val="00E72012"/>
    <w:rsid w:val="00E765E3"/>
    <w:rsid w:val="00E81809"/>
    <w:rsid w:val="00E8439F"/>
    <w:rsid w:val="00E96A34"/>
    <w:rsid w:val="00EA4DDB"/>
    <w:rsid w:val="00EB7FAD"/>
    <w:rsid w:val="00EC0314"/>
    <w:rsid w:val="00ED5686"/>
    <w:rsid w:val="00ED61B5"/>
    <w:rsid w:val="00EF23C5"/>
    <w:rsid w:val="00F0674B"/>
    <w:rsid w:val="00F21F44"/>
    <w:rsid w:val="00F479F7"/>
    <w:rsid w:val="00F53F13"/>
    <w:rsid w:val="00FA4D56"/>
    <w:rsid w:val="00FA7B35"/>
    <w:rsid w:val="00FC54FE"/>
    <w:rsid w:val="00FE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96345"/>
  <w15:chartTrackingRefBased/>
  <w15:docId w15:val="{D6E189A5-9CEC-BC46-81C4-444BD59C6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24E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24E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24E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24E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24E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24E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24E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24E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24E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24E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24E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24E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24EF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24EF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24EF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24EF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24EF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24EF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24E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24E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24EF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24E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24EF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24EF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24EF1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C24EF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24E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24EF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24EF1"/>
    <w:rPr>
      <w:b/>
      <w:bCs/>
      <w:smallCaps/>
      <w:color w:val="0F4761" w:themeColor="accent1" w:themeShade="BF"/>
      <w:spacing w:val="5"/>
    </w:rPr>
  </w:style>
  <w:style w:type="table" w:styleId="TableauGrille2-Accentuation1">
    <w:name w:val="Grid Table 2 Accent 1"/>
    <w:basedOn w:val="TableauNormal"/>
    <w:uiPriority w:val="47"/>
    <w:rsid w:val="001B502E"/>
    <w:rPr>
      <w:kern w:val="0"/>
      <w14:ligatures w14:val="none"/>
    </w:r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lledutableau">
    <w:name w:val="Table Grid"/>
    <w:basedOn w:val="TableauNormal"/>
    <w:uiPriority w:val="39"/>
    <w:rsid w:val="005A04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FA4D56"/>
  </w:style>
  <w:style w:type="character" w:styleId="Marquedecommentaire">
    <w:name w:val="annotation reference"/>
    <w:basedOn w:val="Policepardfaut"/>
    <w:uiPriority w:val="99"/>
    <w:semiHidden/>
    <w:unhideWhenUsed/>
    <w:rsid w:val="00FA4D5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A4D5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A4D5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4D5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4D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619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o Pham</dc:creator>
  <cp:keywords/>
  <dc:description/>
  <cp:lastModifiedBy>GHIO Camille</cp:lastModifiedBy>
  <cp:revision>2</cp:revision>
  <cp:lastPrinted>2024-04-20T08:10:00Z</cp:lastPrinted>
  <dcterms:created xsi:type="dcterms:W3CDTF">2025-03-21T13:53:00Z</dcterms:created>
  <dcterms:modified xsi:type="dcterms:W3CDTF">2025-03-21T13:53:00Z</dcterms:modified>
</cp:coreProperties>
</file>